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1083"/>
        <w:gridCol w:w="3998"/>
      </w:tblGrid>
      <w:tr w:rsidR="0055544F" w:rsidRPr="0055544F" w:rsidTr="004E40D2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243ED9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</w:pPr>
            <w:bookmarkStart w:id="0" w:name="_GoBack"/>
            <w:bookmarkEnd w:id="0"/>
            <w:r w:rsidRPr="00243ED9"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243ED9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</w:pPr>
            <w:r w:rsidRPr="00243ED9"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243ED9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</w:pPr>
            <w:r w:rsidRPr="00243ED9">
              <w:rPr>
                <w:rFonts w:ascii="Calibri" w:hAnsi="Calibri" w:cs="Calibri"/>
                <w:b/>
                <w:color w:val="000000"/>
                <w:sz w:val="22"/>
                <w:szCs w:val="22"/>
                <w:lang w:eastAsia="fi-FI"/>
              </w:rPr>
              <w:t>Predicted Gene Produc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243ED9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LGG_0</w:t>
            </w: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0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etal-dependent membrane prot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zn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Mer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Te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CB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A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g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eta-glucosidase (GH1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4-dehydrorhamnose 3,5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v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taurine transporter ATP-b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BC transporter, aliphatic sulfonates fam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urine transport system permeas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na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yridine nucleotide-disulphide oxidoreduc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membran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Lys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BC transporter, ATPase and permease comp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xre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rhamnosyl transferase rfbF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L-Rha alpha-1,3-L-rhamnosyltransfer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L-Rha alpha-1,3-L-rhamnosyltransfer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olysaccharide Transporter, PST family pr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p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psH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23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23S ribosomal RN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ipo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p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sugar transporter peripl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nose-6-phosphate iso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n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agatose-6-phosphate ketose/aldose isomer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eta-galactosidase (GH35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mannose-specific IIC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mannose-specific IID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gatose-6-phosphate 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r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orbitol-6-phosphate 2-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C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A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B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a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p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peptidase YpdF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lactose/cellobiose-specific I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h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lactose/cellobiose-specific I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p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peptid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 antitermin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eptidase T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  <w:t>ABC transporter, oligopeptide-binding pro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h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cetyl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cobalt transporter permea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b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  <w:t>ABC transporter, cobalt transporter ATP-b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b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cobalt transporter perme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activator Ten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hi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Hydroxyethylthiazole perm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h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hiamine-phosphate pyrophosphory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h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osphomethylpyrimidine 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b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LacI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b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ibo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0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enicillin-binding protein 3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l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Mar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r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cription antiterminator BglG family p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A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A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B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C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ibulose-phosphate 3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l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lactose/cellobiose-specific I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lactose/cellobiose-specific I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l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ascorbate-specific IIC compon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k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ket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k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ket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c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a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actose phosphotransferase system repress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A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B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w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fructose-specific IIC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0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se-bis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se-bis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mannose-specific IIB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mannose-specific IIA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n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mannose-specific IICD compone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LacI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hf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membran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Hydr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h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yridoxal phosphate-dependent 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hf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 acid racem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H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osphopentomu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lv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NA-directed RNA polymerase subunit delt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balt transport protein cbiQ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b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cobalt transporter eATP-b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b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balt transport protein cbiQ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e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N-acylamino acid racem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na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eta-N-acetylhexosaminidase (GH3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0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n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esolv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cytosolic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rt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ortase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p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ilus specific protein, major backbone pr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p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ilus specific protein, minor backbone pr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p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ilus specific protein, ancillar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0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vrD/REP helic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bj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3/IS911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a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ation-transporting ATP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na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Na /H anti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hloride channe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0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eptidase M20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Lys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b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eta-galactosidase (GH42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g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mino acid permease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y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ysine-specific perm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r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AraC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benzoyl-glutamate utiliza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ine/octopine 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e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BC transporter, amino acid transporter A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mino acid binding prote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mino acid transporter p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mino acid transporter p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et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  <w:t>ABC transporter, metal ion transporter p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activ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a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Lys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ugar phosphate isomerase/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kd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Short-chain dehydrogenase/reductase SD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r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hikimate 5-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fk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r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hikimate 5-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extracellular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0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a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wo-component response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wo component sensor transduction histid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c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bacitracin transporter A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bacitracin transporter p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ose-specific IIC compon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Beta-lactamase class C related penicill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agatose-6-phosphate 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Regulator of polyketide synthase expressi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Short-chain dehydrogenase/reductase SD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cetoacetate decarboxy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3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23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23S ribosomal RN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ipo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0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denine specific DNA methylase Mod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ype III restriction-modification system m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ype III restriction-modification system 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1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g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6-phospho-beta-glucosidase (GH1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teg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ranscriptional regulator, C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ecT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replica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s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ingle-stranded DNA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protein with HTH-doma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 DNA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holliday junction resolv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NH endonucl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protein, ribonucleoside-diph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orf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, small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orf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, large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orta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u protein F lik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inor capsid protein (GpG p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head tail join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ajor structura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ajor tai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tail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ail-host interaction prote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ol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lysin (GH25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hromosome segregation ATP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criptional regulator, xre family pro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NA helicases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nteg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xre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endolys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ol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ol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fec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ail-host specificity prote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1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tail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inor tai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tail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major tai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tail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head-tail join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fec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head prot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orta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 large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 small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n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Resolv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glycosyl transferase, group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NH nucl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s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ingle-stranded DNA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i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cetyltransferase, GNAT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permease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p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NADPH-quinone reductase (Modulator of drug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Te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xidoreduc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oh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ycosyl transferase, group 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oh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ycosyl transferase, group 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ell surfac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membran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3/IS911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oligopeptide trans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ndopeptidase M23B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60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Rrf2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i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NAD-dependent deacetylase, SIR2-like prot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antitermin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ipo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ic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transmembran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/beta hydrolase super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n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ase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permease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oligopeptide trans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oligopeptide trans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ype III restriction protein, res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minoglycoside phospho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Zn-dependent endopeptidase, M10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ci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xre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everse transcriptase-like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66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1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Xylanase/chitin deacety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DP-N-acetylglucosamine 2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DP-N-acetylglucosamine 2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4-dehydrorhamnose reduc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glucose 4,6-dehydra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4-dehydrorhamnose 3,5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ucose-1-phosphate thymidylyltransferase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yzozyme M1 (1,4-beta-N-acetylmuramidase)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yzozyme M1 (1,4-beta-N-acetylmuramidase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p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DP-galactosephospho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glucose 4,6-dehydra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TDP-4-dehydrorhamnose 3,5-epi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ucose-1-phosphate thymidyl transferase (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ml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ucose-1-phosphate thymidylyltransf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ndecaprenyl-phosphate beta-glucosephosph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ycosyl transferase, group 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 xml:space="preserve">Glycosyl </w:t>
            </w:r>
            <w:proofErr w:type="gramStart"/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ferase,galactofuranosyltrans</w:t>
            </w:r>
            <w:proofErr w:type="gramEnd"/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L-Rha alpha-1,3-L-rhamnosyltransfer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ycosyl transferase, group 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el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ycosyl transferase, alpha-1,3-galactosyl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z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olysaccharide Transporter, PST family pro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DP-galactopyranose mu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 antigen polymerase Wz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yrosine-protein kinase</w:t>
            </w:r>
            <w:proofErr w:type="gramStart"/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 xml:space="preserve"> (capsular polysacc</w:t>
            </w:r>
            <w:proofErr w:type="gramEnd"/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wz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Chain length regulator (capsular polysacch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fec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fectio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oligopeptide transporte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oligopeptide transporter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op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  <w:t>ABC transporter, oligopeptide-binding pro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N-acetylmuramoyl-L-alanine amid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2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TP-dependent Lon prot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 (PglZ domain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denine-specific methyltransferase, Type 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xe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teg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Adenine-specific methyltransferase, Type 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-cystine import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4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DNA gyrase inhibitory prote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CRISPR-associated protein, SAG0897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RISPR-associated protein, Cas2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RISPR-associated protein, Cas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s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RISPR-associated protein, Csn1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xre family</w:t>
            </w:r>
          </w:p>
        </w:tc>
      </w:tr>
      <w:tr w:rsidR="0055544F" w:rsidRPr="002D171D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sv-SE" w:eastAsia="fi-FI"/>
              </w:rPr>
              <w:t>ABC transporter, multidrug transporter ATP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xre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rebacterioc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hp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wo component sensor transduction histid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3/IS911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-N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BC transporter, ATP-binding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L-fucosidase (GH29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AB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ev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C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2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e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IID componen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3-octaprenyl-4-hydroxybenzoate carboxy-ly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ub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3-octaprenyl-4-hydroxybenzoate carboxy-lya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n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g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lactonate dehydrat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C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B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A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kd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2-dehydro-3-deoxyphosphoglucon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 antiterminator, BglG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cellobiose-specific IIA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cellobiose-specific IIB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g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Beta-glucosidase (GH1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pb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Sugar kinase and transkriptional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p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mannosidase (GH38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lpha-mannosidase (GH38)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cellobiose-specific IIC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n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c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Fucose operon repressor, Deo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Class II aldolase/adducin domain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u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L-fucose isomerase / RbsD or FucU transp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w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rter, major facilitator super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u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arbohydrate kinase, FGGY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-fucose isome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h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hamnulose-1-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h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Rhamnulo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3/IS911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xy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Xyluloki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orbitol 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es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se-bis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mannose/fructose/sorbose-spec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h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mannose/fructose/sorbose-spec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ah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mannose/fructose/sorbose-spec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TS system, mannose/fructose/sorbose-speci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lastRenderedPageBreak/>
              <w:t>LGG_02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posase, IS5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b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se-bis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arbohydrate kinase, FGGY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C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B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TS system, galactitol-specific IIA comp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ructose-bisphosphate aldol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fa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, GntR famil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3/IS911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s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Transposase, IS150/IS3 family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late dehydrogen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m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itrate carrier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dc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wo-component response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xe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integr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criptional regulator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protein, DNA replicatio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virulence-associ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sb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HNH endonucl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-small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e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terminase large subunit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ortal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hage-related prohead protease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eastAsia="fi-FI"/>
              </w:rPr>
              <w:t>Phage-related head-to-tail joining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Putative protein without homology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extracellular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yt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ransglycosylase-associat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Conserved protein</w:t>
            </w:r>
          </w:p>
        </w:tc>
      </w:tr>
      <w:tr w:rsidR="0055544F" w:rsidRPr="0055544F" w:rsidTr="004E40D2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LGG_02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t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4F" w:rsidRPr="0055544F" w:rsidRDefault="0055544F" w:rsidP="0055544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</w:pPr>
            <w:r w:rsidRPr="0055544F">
              <w:rPr>
                <w:rFonts w:ascii="Calibri" w:hAnsi="Calibri" w:cs="Calibri"/>
                <w:color w:val="000000"/>
                <w:sz w:val="20"/>
                <w:szCs w:val="20"/>
                <w:lang w:val="fi-FI" w:eastAsia="fi-FI"/>
              </w:rPr>
              <w:t>Integrase</w:t>
            </w:r>
          </w:p>
        </w:tc>
      </w:tr>
    </w:tbl>
    <w:p w:rsidR="00830180" w:rsidRDefault="00952950"/>
    <w:sectPr w:rsidR="00830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44F"/>
    <w:rsid w:val="001C4023"/>
    <w:rsid w:val="00243ED9"/>
    <w:rsid w:val="002D171D"/>
    <w:rsid w:val="004E40D2"/>
    <w:rsid w:val="0055544F"/>
    <w:rsid w:val="00952950"/>
    <w:rsid w:val="009B4BA6"/>
    <w:rsid w:val="00A862E4"/>
    <w:rsid w:val="00B279F4"/>
    <w:rsid w:val="00BD73A0"/>
    <w:rsid w:val="00D5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44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4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4F"/>
    <w:rPr>
      <w:color w:val="800080"/>
      <w:u w:val="single"/>
    </w:rPr>
  </w:style>
  <w:style w:type="paragraph" w:customStyle="1" w:styleId="xl63">
    <w:name w:val="xl63"/>
    <w:basedOn w:val="Normal"/>
    <w:rsid w:val="00555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20"/>
      <w:szCs w:val="20"/>
      <w:lang w:val="fi-FI" w:eastAsia="fi-FI"/>
    </w:rPr>
  </w:style>
  <w:style w:type="paragraph" w:customStyle="1" w:styleId="xl64">
    <w:name w:val="xl64"/>
    <w:basedOn w:val="Normal"/>
    <w:rsid w:val="0055544F"/>
    <w:pPr>
      <w:spacing w:before="100" w:beforeAutospacing="1" w:after="100" w:afterAutospacing="1" w:line="240" w:lineRule="auto"/>
      <w:jc w:val="center"/>
    </w:pPr>
    <w:rPr>
      <w:lang w:val="fi-FI" w:eastAsia="fi-FI"/>
    </w:rPr>
  </w:style>
  <w:style w:type="paragraph" w:customStyle="1" w:styleId="xl65">
    <w:name w:val="xl65"/>
    <w:basedOn w:val="Normal"/>
    <w:rsid w:val="00555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fi-FI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44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4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44F"/>
    <w:rPr>
      <w:color w:val="800080"/>
      <w:u w:val="single"/>
    </w:rPr>
  </w:style>
  <w:style w:type="paragraph" w:customStyle="1" w:styleId="xl63">
    <w:name w:val="xl63"/>
    <w:basedOn w:val="Normal"/>
    <w:rsid w:val="00555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20"/>
      <w:szCs w:val="20"/>
      <w:lang w:val="fi-FI" w:eastAsia="fi-FI"/>
    </w:rPr>
  </w:style>
  <w:style w:type="paragraph" w:customStyle="1" w:styleId="xl64">
    <w:name w:val="xl64"/>
    <w:basedOn w:val="Normal"/>
    <w:rsid w:val="0055544F"/>
    <w:pPr>
      <w:spacing w:before="100" w:beforeAutospacing="1" w:after="100" w:afterAutospacing="1" w:line="240" w:lineRule="auto"/>
      <w:jc w:val="center"/>
    </w:pPr>
    <w:rPr>
      <w:lang w:val="fi-FI" w:eastAsia="fi-FI"/>
    </w:rPr>
  </w:style>
  <w:style w:type="paragraph" w:customStyle="1" w:styleId="xl65">
    <w:name w:val="xl65"/>
    <w:basedOn w:val="Normal"/>
    <w:rsid w:val="00555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3234</Words>
  <Characters>26203</Characters>
  <Application>Microsoft Office Word</Application>
  <DocSecurity>0</DocSecurity>
  <Lines>21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9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ouillard</dc:creator>
  <cp:keywords/>
  <dc:description/>
  <cp:lastModifiedBy>Francois Douillard</cp:lastModifiedBy>
  <cp:revision>9</cp:revision>
  <dcterms:created xsi:type="dcterms:W3CDTF">2012-10-19T11:29:00Z</dcterms:created>
  <dcterms:modified xsi:type="dcterms:W3CDTF">2013-07-01T07:55:00Z</dcterms:modified>
</cp:coreProperties>
</file>